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B1C8" w14:textId="60038EDD" w:rsidR="009E48D9" w:rsidRPr="00D87246" w:rsidRDefault="00B72364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File</w:t>
      </w:r>
    </w:p>
    <w:p w14:paraId="03F0F9E3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AF1DBB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ESTIONNAIRE APPLIED AT THE MOMENT ONE (M1):</w:t>
      </w:r>
    </w:p>
    <w:p w14:paraId="2F14657A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85CB4B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DADOS SOCIODEMOGRÁFICOS / SOCIODEMOGRAPHIC DATA</w:t>
      </w:r>
    </w:p>
    <w:p w14:paraId="73D4CB2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</w:rPr>
        <w:t xml:space="preserve">Qual o estágio da sua formação universitária? 9º semestre em curso; 10º semestre em curso; 11º semestre em curso; 12º semestre em curso; concluí o curso de medicina em 2018 e faço residência médica; concluí o curso de medicina em 2018 e não faço residência médica; concluí o curso de medicina em 2019 e faço residência médica; concluí o curso de medicina em 2019 e não faço residência médica; concluí o curso de medicina em 2020 e faço residência médica; concluí o curso de medicina em 2020 e não faço residência médica; concluí o curso antes de 2018 / What is the stage of your university education?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t>9th semester in course; 10th semester in course; 11th semester in course; 12th semester in course; I completed the medical course in 2018 and I do medical residency; I completed the medical course in 2018 and I do not do medical residency; I completed the medical course in 2019 and I do medical residency; I completed the medical course in 2019 and I do not do medical residency; I completed a medical course in 2020 and I do medical residency; I completed the medical course in 2020 and I do not do medical residency; completed the medical course before 2018.</w:t>
      </w:r>
    </w:p>
    <w:p w14:paraId="45822E8C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al o seu sexo? / What is your gender?</w:t>
      </w:r>
    </w:p>
    <w:p w14:paraId="2E407E1D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al a sua idade? / How old are you?</w:t>
      </w:r>
    </w:p>
    <w:p w14:paraId="7B32DC6C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Onde você reside no momento? / Where do you currently reside?</w:t>
      </w:r>
    </w:p>
    <w:p w14:paraId="693F1CC9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Onde a sua família reside? / Where does your family reside?</w:t>
      </w:r>
    </w:p>
    <w:p w14:paraId="3540271B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lastRenderedPageBreak/>
        <w:t>Qual o seu estado civil? / What is your marital status?</w:t>
      </w:r>
    </w:p>
    <w:p w14:paraId="792919B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Com quem você reside? / Who do you live with?</w:t>
      </w:r>
    </w:p>
    <w:p w14:paraId="38CC5254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tem animal de estimação? / Do you have a pet?</w:t>
      </w:r>
    </w:p>
    <w:p w14:paraId="117F3A0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tem filho(a)? / Do you have a child?</w:t>
      </w:r>
    </w:p>
    <w:p w14:paraId="58E3073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nsiderando o período a partir de 01/03/2020, com que frequência você pratica atividade física? / Considering the period from 03/01/2020, how often do you practice physical activity?</w:t>
      </w:r>
    </w:p>
    <w:p w14:paraId="1899E5C3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Qual a universidade que você cursa ou cursou? / Which university do you attend or attended?</w:t>
      </w:r>
    </w:p>
    <w:p w14:paraId="6310369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INFORMAÇÕES SOBRE A COVID-19 / COVID-19 INFORMATION</w:t>
      </w:r>
    </w:p>
    <w:p w14:paraId="000A328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A partir de 01/03/2020 você teve: diagnóstico de COVID-19 confirmada laboratorialmente; sintomas gripais; nenhum sintoma. / From 03/01/2020, you had: laboratory confirmed COVID-19 diagnosis; flu-like symptoms; no symptoms.</w:t>
      </w:r>
    </w:p>
    <w:p w14:paraId="2240C3A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se vacinou contra a gripe (H1N1) esse ano? / Have you been vaccinated against influenza (H1N1) this year?</w:t>
      </w:r>
    </w:p>
    <w:p w14:paraId="299DAA84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é portador (a) de alguma condição que lhe coloque dentro do grupo de risco (gestação, puerpério, doença cardíaca, hipertensão, diabetes, obesidade, asma / DPOC, doença autoimune, doença oncohematológica)? / Do you have any condition of risk group (pregnancy, puerperium, heart disease, hypertension, diabetes, obesity, asthma / COPD, autoimmune disease, oncohematological disease)?</w:t>
      </w:r>
    </w:p>
    <w:p w14:paraId="20A365D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considera ter informação suficiente sobre a doença COVID-19? / Do you think you have enough information about COVID-19?</w:t>
      </w:r>
    </w:p>
    <w:p w14:paraId="3785D0ED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lastRenderedPageBreak/>
        <w:t>Qual (is) a(s) sua(s) principal(is) fonte(s) de informação? / What are your main source (s) of information?</w:t>
      </w:r>
    </w:p>
    <w:p w14:paraId="23ACF14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 frequência você busca informações em fontes científicas sobre a COVID-19? / How often do you seek information from scientific sources about COVID-19?</w:t>
      </w:r>
    </w:p>
    <w:p w14:paraId="3CB23C0A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base nas informações que você tem até esse momento, o que você pensa a respeito da utilização de medicamentos (antimaláricos, antibióticos e imunobiológicos) no tratamento da doença? / Based on the information you have so far, what do you think about the use of medications (antimalarials, antibiotics and immunobiologicals) in the treatment of the disease?</w:t>
      </w:r>
    </w:p>
    <w:p w14:paraId="1CB62B6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sente que está sendo exposto (a) a um excesso de informações sobre a COVID-19? / Do you feel you are being exposed to an excess of information about COVID-19?</w:t>
      </w:r>
    </w:p>
    <w:p w14:paraId="13AB7A6A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A partir do dia 01/03/2020 marque o(s) sintoma(s) que você sentiu: Dificuldade para iniciar ou manter o sono; redução do apetite; aumento do apetite; irritabilidade; pensamentos recorrentes acerca dos riscos da COVID-19; palpitação; sudorese; sensação de falta de ar; redução da energia; disfunção sexual (perda da libido, disfunção erétil); dores recorrentes (dor de cabeça, dor muscular, dor articular); desânimo ao ir trabalhar; sensação de medo ao ir trabalhar; outro sintoma (especificar); nenhum dos sintomas / From 03/01/2020, mark the symptom (s) you felt: Difficulty to start or maintain sleep; reduced appetite; increased appetite; irritability; recurring thoughts about the risks of COVID-19; palpitation; sweating; feeling of shortness of breath; energy reduction; sexual dysfunction (loss of libido, erectile dysfunction); recurrent pain (headache, muscle pain, joint pain); discouragement when going to work; feeling of fear when going to work; other symptom (specify); none of the symptoms</w:t>
      </w:r>
    </w:p>
    <w:p w14:paraId="3483FB3E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lastRenderedPageBreak/>
        <w:t>Você sente que a quantidade de informações disponíveis está lhe deixando mais ansioso (a)? / Do you feel that the amount of information available is making you more anxious?</w:t>
      </w:r>
    </w:p>
    <w:p w14:paraId="464A3EFB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sente que tem o apoio emocional da Universidade / local de trabalho nesse momento de pandemia? / Do you feel that you have the emotional support of the University / workplace in this pandemic moment?</w:t>
      </w:r>
    </w:p>
    <w:p w14:paraId="295F0BA3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sente que tem o apoio emocional dos colegas (faculdade ou trabalho) nesse momento de pandemia? / Do you feel that you have emotional support from colleagues (college or work) in this pandemic moment?</w:t>
      </w:r>
    </w:p>
    <w:p w14:paraId="3E4E27A2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 frequência você utiliza alguma ferramenta (videochamada, telefonema, e-mail) para manter o contato social com família e amigos? / How often do you use a tool (video call, phone call, e-mail) to maintain social contact with family and friends?</w:t>
      </w:r>
    </w:p>
    <w:p w14:paraId="57534D43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sente medo de contrair a COVID-19? / Are you afraid of contracting COVID-19?</w:t>
      </w:r>
    </w:p>
    <w:p w14:paraId="31C7F442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tem medo de morrer de COVID-19? / Are you afraid of dying from COVID-19?</w:t>
      </w:r>
    </w:p>
    <w:p w14:paraId="5EF2578D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sente medo de transmitir a COVID-19? / Are you afraid to transmit COVID-19?</w:t>
      </w:r>
    </w:p>
    <w:p w14:paraId="12159252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tem medo que a sua situação financeira piore por causa da pandemia? / Are you afraid that your financial situation will worsen because of the pandemic?</w:t>
      </w:r>
    </w:p>
    <w:p w14:paraId="609AFBF3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al(is) medida(s) você considera mais eficaz(es) para controlar a pandemia de COVID-19? / Which measure (s) do you consider most effective to control the COVID-19 pandemic?</w:t>
      </w:r>
    </w:p>
    <w:p w14:paraId="34C080E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tem usado suas mídias sociais para compartilhar informações sobre COVID-19? / Have you been using your social media to share information about COVID-19?</w:t>
      </w:r>
    </w:p>
    <w:p w14:paraId="581DFFC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lastRenderedPageBreak/>
        <w:t>Qual(is) mudança(s) de convívio social tomada(s) devido à pandemia atual mais impactaram no seu dia-a-dia? / Which change (s) in social life taken (s) due to the current pandemic most impacted your daily life?</w:t>
      </w:r>
    </w:p>
    <w:p w14:paraId="11EA315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HISTÓRICO DE SAÚDE MENTAL / MENTAL HEALTH HISTORY</w:t>
      </w:r>
    </w:p>
    <w:p w14:paraId="6072907E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 frequência que você ingere bebida alcóolica? / How often do you drink alcohol?</w:t>
      </w:r>
    </w:p>
    <w:p w14:paraId="261E281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 frequência você bebe até ficar bêbado(a)? / How often do you drink until you are drunk?</w:t>
      </w:r>
    </w:p>
    <w:p w14:paraId="6DF4A69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 frequência você fuma cigarro (tabaco)? / How often do you smoke cigarettes?</w:t>
      </w:r>
    </w:p>
    <w:p w14:paraId="5DA6C298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 frequência você faz uso de drogas ilícitas? / How often do you use illicit drugs?</w:t>
      </w:r>
    </w:p>
    <w:p w14:paraId="61842ACA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Se sim, qual droga ilícita você usa? / If so, what illicit drug do you use?</w:t>
      </w:r>
    </w:p>
    <w:p w14:paraId="266A84F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tem ou já teve algum diagnóstico de transtorno psiquiátrico? / Do you have or have you ever had a diagnosis of psychiatric disorder?</w:t>
      </w:r>
    </w:p>
    <w:p w14:paraId="5F7BBBB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faz ou já fez uso de medicação psicotrópica? / Do you use or have you used psychotropic medication?</w:t>
      </w:r>
    </w:p>
    <w:p w14:paraId="28DC457A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ENTÁRIOS FINAIS / FINAL COMMENTS</w:t>
      </w:r>
    </w:p>
    <w:p w14:paraId="25621A6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Faça um comentário se desejar: / Make a comment if you wish:</w:t>
      </w:r>
    </w:p>
    <w:p w14:paraId="3F9CE83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867D2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ESTIONNAIRE APPLIED AT THE MOMENT TWO (M2):</w:t>
      </w:r>
    </w:p>
    <w:p w14:paraId="1F7BE07E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5FF26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 xml:space="preserve">Você respondeu a pesquisa sobre saúde mental de internos de medicina e médicos recém-formados em tempos de COVID-19 (iniciada em abril/2020)? / Did you answer the survey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lastRenderedPageBreak/>
        <w:t>on mental health of medical interns and newly graduated doctors in COVID-19 times (started in April / 2020)?</w:t>
      </w:r>
    </w:p>
    <w:p w14:paraId="71E33A5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DADOS SOCIODEMOGRÁFICOS / SOCIODEMOGRAPHIC DATA</w:t>
      </w:r>
    </w:p>
    <w:p w14:paraId="3541E07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Qual o seu sexo? / What is your gender?</w:t>
      </w:r>
    </w:p>
    <w:p w14:paraId="3B4D0C5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al a sua idade? / How old are you?</w:t>
      </w:r>
    </w:p>
    <w:p w14:paraId="15E07BD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Qual o seu estado civil? / What is your marital status?</w:t>
      </w:r>
    </w:p>
    <w:p w14:paraId="5FFCC7F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 quem você reside? / Who do you live with?</w:t>
      </w:r>
    </w:p>
    <w:p w14:paraId="7F8F4FA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nsiderando o período a partir de 01/03/2020, com que frequência você pratica atividade física? / Considering the period from 03/01/2020, how often do you practice physical activity?</w:t>
      </w:r>
    </w:p>
    <w:p w14:paraId="37EF911C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Qual a universidade que você cursa ou cursou? / Which university do you attend or attended?</w:t>
      </w:r>
    </w:p>
    <w:p w14:paraId="7C9EB81C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</w:rPr>
        <w:t xml:space="preserve">Qual o estágio da formação universitária você estava em abril/2020? 9º semestre em curso; 10º semestre em curso; 11º semestre em curso; 12º semestre em curso; concluí o curso de medicina em 2018 e faço residência médica; concluí o curso de medicina em 2018 e não faço residência médica; concluí o curso de medicina em 2019 e faço residência médica; concluí o curso de medicina em 2019 e não faço residência médica; concluí o curso de medicina em 2020 e faço residência médica; concluí o curso de medicina em 2020 e não faço residência médica; concluí o curso antes de 2018 / What stage of university training were you in April / 2020?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t xml:space="preserve">9th semester in course; 10th semester in course; 11th semester in course; 12th semester in course; I completed the medical course in 2018 and I do medical residency; I completed the medical course in 2018 and I do not do medical residency; I completed the medical course in 2019 and I do medical residency;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lastRenderedPageBreak/>
        <w:t>I completed the medical course in 2019 and I do not do medical residency; I completed a medical course in 2020 and I do medical residency; I completed the medical course in 2020 and I do not do medical residency; completed the medical course before 2018.</w:t>
      </w:r>
    </w:p>
    <w:p w14:paraId="7009FB5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</w:rPr>
        <w:t xml:space="preserve">Qual o estágio atual (setembro/2020) da sua formação universitária? 9º semestre em curso; 10º semestre em curso; 11º semestre em curso; 12º semestre em curso; concluí o curso de medicina em 2018 e faço residência médica; concluí o curso de medicina em 2018 e não faço residência médica; concluí o curso de medicina em 2019 e faço residência médica; concluí o curso de medicina em 2019 e não faço residência médica; concluí o curso de medicina em 2020 e faço residência médica; concluí o curso de medicina em 2020 e não faço residência médica; concluí o curso antes de 2018 / What is the current stage (September / 2020) of your university education?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t>9th semester in course; 10th semester in course; 11th semester in course; 12th semester in course; I completed the medical course in 2018 and I do medical residency; I completed the medical course in 2018 and I do not do medical residency; I completed the medical course in 2019 and I do medical residency; I completed the medical course in 2019 and I do not do medical residency; I completed a medical course in 2020 and I do medical residency; I completed the medical course in 2020 and I do not do medical residency; completed the medical course before 2018.</w:t>
      </w:r>
    </w:p>
    <w:p w14:paraId="49FB10B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INFORMAÇÕES SOBRE A COVID-19 / COVID-19 INFORMATION</w:t>
      </w:r>
    </w:p>
    <w:p w14:paraId="3FBC2E0B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se vacinou contra a gripe (H1N1) esse ano? / Have you been vaccinated against influenza (H1N1) this year?</w:t>
      </w:r>
    </w:p>
    <w:p w14:paraId="313F2A5F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 xml:space="preserve">A partir de 01/03/2020 você teve: Sintomas de COVID-19 com confirmação laboratorial (RT-PCR ou sorologia); Sintomas de COVID-19 sem confirmação laboratorial; Assintomático com diagnóstico laboratorial de COVID-19; Assintomático sem </w:t>
      </w:r>
      <w:r w:rsidRPr="00D87246">
        <w:rPr>
          <w:rFonts w:ascii="Times New Roman" w:hAnsi="Times New Roman" w:cs="Times New Roman"/>
          <w:sz w:val="24"/>
          <w:szCs w:val="24"/>
        </w:rPr>
        <w:lastRenderedPageBreak/>
        <w:t>diagnóstico de COVID-9. / From 03/01/2020 you had: Symptoms of COVID-19 with laboratory confirmation (RT-PCR or serology); Symptoms of COVID-19 without laboratory confirmation; Asymptomatic with laboratory diagnosis of COVID-19; Asymptomatic without diagnosis of COVID-9.</w:t>
      </w:r>
    </w:p>
    <w:p w14:paraId="5F495833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</w:rPr>
        <w:t xml:space="preserve">Caso você tenha tido COVID-19 confirmada, como foi o seu tratamento? Tratamento domiciliar; Internação hospitalar em enfermaria / apartamento; Internação hospitalar em UTI. / If you have confirmed COVID-19, how was your treatment?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t>Home treatment; Hospitalization in the infirmary / apartment; Hospitalization in the ICU.</w:t>
      </w:r>
    </w:p>
    <w:p w14:paraId="1BC986A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Alguma pessoa próxima  a você adoeceu de COVID-19? / Did anyone close to you get sick from COVID-19?</w:t>
      </w:r>
    </w:p>
    <w:p w14:paraId="1D3E89C2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Alguma pessoa próxima a você faleceu pela COVID-19? / Did anyone close to you die from COVID-19?</w:t>
      </w:r>
    </w:p>
    <w:p w14:paraId="0337A4F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necessitou mudar de local de residência em decorrência da pandemia? / Did you need to change your place of residence as a result of the pandemic?</w:t>
      </w:r>
    </w:p>
    <w:p w14:paraId="08BFF77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A sua situação financeira piorou por causa da pandemia? / Has your financial situation worsened because of the pandemic?</w:t>
      </w:r>
    </w:p>
    <w:p w14:paraId="47845284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Se você ainda é estudante, sente-se seguro no presente momento para retornar suas atividades acadêmicas? / If you are still a student, do you feel safe at the moment to return to your academic activities?</w:t>
      </w:r>
    </w:p>
    <w:p w14:paraId="3A5E5FB8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Se você é graduado, sente-se seguro no presente momento para retornar ao seu trabalho habitual? / If you are a graduate, do you feel safe at the moment to return to your usual job?</w:t>
      </w:r>
    </w:p>
    <w:p w14:paraId="518AF53A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lastRenderedPageBreak/>
        <w:t>Você trabalhou na linha de frente da COVID-19? / Did you work on the front line of COVID-19?</w:t>
      </w:r>
    </w:p>
    <w:p w14:paraId="5AEE94AD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Sua qualidade de vida piorou nessa pandemia? / Has your quality of life worsened in this pandemic?</w:t>
      </w:r>
    </w:p>
    <w:p w14:paraId="0DCA8C3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Caso seja médico formado, você está satisfeito com sua atuação no cenário da COVID-19? / If you are a graduated doctor, are you satisfied with your performance in the COVID-19 scenario?</w:t>
      </w:r>
    </w:p>
    <w:p w14:paraId="2E70D10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aso seja aluno do curso de medicina, você concordou com o afastamento temporário das atividades na universidade? / If you are a medical student, did you agree with the temporary withdrawal from university activities?</w:t>
      </w:r>
    </w:p>
    <w:p w14:paraId="390FA6E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Durante a pandemia a Universidade/Hospital universitário lhe ofereceu apoio emocional e/ou técnico-acadêmico? / During the pandemic, did the university / university hospital offer you emotional and / or technical-academic support?</w:t>
      </w:r>
    </w:p>
    <w:p w14:paraId="2881B518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O que você acha que a universidade/hospital universitário pode fazer para ajudar nesse momento de retomada? / What do you think the university / university hospital can do to help in this moment of return?</w:t>
      </w:r>
    </w:p>
    <w:p w14:paraId="130D2BC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al o seu aproveitamento com aulas online? / What is your level of achievement in online classes?</w:t>
      </w:r>
    </w:p>
    <w:p w14:paraId="7B54D41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Você gostaria que a universidade oferecesse mais atividades de extensão voluntária? / Would you like the university to offer more voluntary extension activities?</w:t>
      </w:r>
    </w:p>
    <w:p w14:paraId="0058968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Se sim, sobre qual área gostaria que fosse a atividade de extensão voluntária? / If so, what area would you like the voluntary extension activity to be in?</w:t>
      </w:r>
    </w:p>
    <w:p w14:paraId="6193606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HISTÓRICO DE SAÚDE MENTAL / MENTAL HEALTH HISTORY</w:t>
      </w:r>
    </w:p>
    <w:p w14:paraId="6DE550F0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lastRenderedPageBreak/>
        <w:t>Você identifica início ou incremento no consumo de álcool durante a pandemia? / Do you identify the beginning or increase in alcohol consumption during the pandemic?</w:t>
      </w:r>
    </w:p>
    <w:p w14:paraId="115EFE67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identifica início ou incremento no consumo de cigarro (tabaco) durante a pandemia? / Do you identify the beginning or increase in cigarette consumption during the pandemic?</w:t>
      </w:r>
    </w:p>
    <w:p w14:paraId="04526899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identifica início ou incremento no consumo de drogas ilícitas durante a pandemia? / Do you identify the beginning or increase in the consumption of illicit drugs during the pandemic?</w:t>
      </w:r>
    </w:p>
    <w:p w14:paraId="68836B61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Se faz uso de droga ilícita, qual (ou quais) você usa? / If you use illicit drugs, which one (or which ones) do you use?</w:t>
      </w:r>
    </w:p>
    <w:p w14:paraId="14BB521D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Antes de 01/03/2020 você já tinha diagnóstico de algum transtorno psiquiátrico? / Before 03/01/2020, did you already have a diagnosis of a psychiatric disorder?</w:t>
      </w:r>
    </w:p>
    <w:p w14:paraId="7149EF42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</w:rPr>
        <w:t xml:space="preserve">A partir de 01/03/2020 até o momento atual você teve diagnóstico de algum transtorno psiquiátrico? </w:t>
      </w:r>
      <w:r w:rsidRPr="00D87246">
        <w:rPr>
          <w:rFonts w:ascii="Times New Roman" w:hAnsi="Times New Roman" w:cs="Times New Roman"/>
          <w:sz w:val="24"/>
          <w:szCs w:val="24"/>
          <w:lang w:val="en-US"/>
        </w:rPr>
        <w:t>From 03/01/20 to the present moment, have you been diagnosed with any psychiatric disorder?</w:t>
      </w:r>
    </w:p>
    <w:p w14:paraId="3C6CB72E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Você faz uso atualmente de medicação psicotrópica (antidepressivo, ansiolítico, estabilizador de humor, antipsicótico)? / Do you currently use psychotropic medication (antidepressant, anxiolytic, mood stabilizer, antipsychotic)?</w:t>
      </w:r>
    </w:p>
    <w:p w14:paraId="31BC317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Se faz uso de medicação psicotrópica, qual (ou quais) você usa? / If you use psychotropic medication, which one (or which ones) do you use?</w:t>
      </w:r>
    </w:p>
    <w:p w14:paraId="1BC235DD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246">
        <w:rPr>
          <w:rFonts w:ascii="Times New Roman" w:hAnsi="Times New Roman" w:cs="Times New Roman"/>
          <w:sz w:val="24"/>
          <w:szCs w:val="24"/>
          <w:lang w:val="en-US"/>
        </w:rPr>
        <w:t>Quais os principais aprendizados que a pandemia lhe trouxe? / What are the main lessons that the pandemic has brought you?</w:t>
      </w:r>
    </w:p>
    <w:p w14:paraId="0499296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Como você imagina que será seu trabalho/curso de medicina após a pandemia? / How do you imagine your job / medical course will be after the pandemic?</w:t>
      </w:r>
    </w:p>
    <w:p w14:paraId="02D5AD76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lastRenderedPageBreak/>
        <w:t>COMENTÁRIOS FINAIS / FINAL COMMENTS</w:t>
      </w:r>
    </w:p>
    <w:p w14:paraId="5A6C29F5" w14:textId="77777777" w:rsidR="009E48D9" w:rsidRPr="00D87246" w:rsidRDefault="009E48D9" w:rsidP="009E48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7246">
        <w:rPr>
          <w:rFonts w:ascii="Times New Roman" w:hAnsi="Times New Roman" w:cs="Times New Roman"/>
          <w:sz w:val="24"/>
          <w:szCs w:val="24"/>
        </w:rPr>
        <w:t>Faça um comentário se desejar: / Make a comment if you wish:</w:t>
      </w:r>
    </w:p>
    <w:p w14:paraId="1E3CEBA4" w14:textId="77777777" w:rsidR="009E48D9" w:rsidRPr="00D87246" w:rsidRDefault="009E48D9"/>
    <w:sectPr w:rsidR="009E48D9" w:rsidRPr="00D87246" w:rsidSect="00910961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31AA3" w14:textId="77777777" w:rsidR="0037463F" w:rsidRDefault="0037463F">
      <w:pPr>
        <w:spacing w:after="0" w:line="240" w:lineRule="auto"/>
      </w:pPr>
      <w:r>
        <w:separator/>
      </w:r>
    </w:p>
  </w:endnote>
  <w:endnote w:type="continuationSeparator" w:id="0">
    <w:p w14:paraId="79CB452C" w14:textId="77777777" w:rsidR="0037463F" w:rsidRDefault="00374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5487965"/>
      <w:docPartObj>
        <w:docPartGallery w:val="Page Numbers (Bottom of Page)"/>
        <w:docPartUnique/>
      </w:docPartObj>
    </w:sdtPr>
    <w:sdtEndPr/>
    <w:sdtContent>
      <w:p w14:paraId="02928EA7" w14:textId="77777777" w:rsidR="00B901D4" w:rsidRDefault="009E48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773D56" w14:textId="77777777" w:rsidR="00B901D4" w:rsidRDefault="003746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F1B1C" w14:textId="77777777" w:rsidR="0037463F" w:rsidRDefault="0037463F">
      <w:pPr>
        <w:spacing w:after="0" w:line="240" w:lineRule="auto"/>
      </w:pPr>
      <w:r>
        <w:separator/>
      </w:r>
    </w:p>
  </w:footnote>
  <w:footnote w:type="continuationSeparator" w:id="0">
    <w:p w14:paraId="50DEBDFA" w14:textId="77777777" w:rsidR="0037463F" w:rsidRDefault="003746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D9"/>
    <w:rsid w:val="0037463F"/>
    <w:rsid w:val="009E48D9"/>
    <w:rsid w:val="00B72364"/>
    <w:rsid w:val="00D21658"/>
    <w:rsid w:val="00D87246"/>
    <w:rsid w:val="00D87715"/>
    <w:rsid w:val="00E0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FF354"/>
  <w15:chartTrackingRefBased/>
  <w15:docId w15:val="{13500660-6A45-486D-9EEE-AEFD5C975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48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8D9"/>
  </w:style>
  <w:style w:type="character" w:styleId="LineNumber">
    <w:name w:val="line number"/>
    <w:basedOn w:val="DefaultParagraphFont"/>
    <w:uiPriority w:val="99"/>
    <w:semiHidden/>
    <w:unhideWhenUsed/>
    <w:rsid w:val="009E4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22</Words>
  <Characters>13236</Characters>
  <Application>Microsoft Office Word</Application>
  <DocSecurity>0</DocSecurity>
  <Lines>110</Lines>
  <Paragraphs>31</Paragraphs>
  <ScaleCrop>false</ScaleCrop>
  <Company/>
  <LinksUpToDate>false</LinksUpToDate>
  <CharactersWithSpaces>1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Ferreira</dc:creator>
  <cp:keywords/>
  <dc:description/>
  <cp:lastModifiedBy>SATHISH</cp:lastModifiedBy>
  <cp:revision>4</cp:revision>
  <dcterms:created xsi:type="dcterms:W3CDTF">2021-04-29T21:05:00Z</dcterms:created>
  <dcterms:modified xsi:type="dcterms:W3CDTF">2021-05-04T04:43:00Z</dcterms:modified>
</cp:coreProperties>
</file>